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  <w:r>
        <w:rPr>
          <w:rFonts w:hint="eastAsia" w:eastAsia="宋体" w:asciiTheme="majorBidi" w:hAnsiTheme="majorBidi" w:cstheme="majorBidi"/>
          <w:b/>
          <w:bCs/>
          <w:sz w:val="32"/>
          <w:szCs w:val="32"/>
          <w:lang w:val="en-US" w:eastAsia="zh-CN"/>
        </w:rPr>
        <w:t>Influence of diagnostic and treatment delays on survival outcomes in patients with locally advanced rectal cancer: A multi-center retrospective cohort study</w:t>
      </w: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jc w:val="center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spacing w:before="0" w:after="0"/>
        <w:jc w:val="both"/>
        <w:rPr>
          <w:rFonts w:hint="default" w:ascii="Times New Roman" w:hAnsi="Times New Roman" w:cs="Times New Roman"/>
          <w:b w:val="0"/>
          <w:bCs/>
          <w:sz w:val="22"/>
          <w:szCs w:val="22"/>
          <w:vertAlign w:val="superscript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>Yutian Zhao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>Jiahao Zhu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>Benjie Xu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color w:val="auto"/>
          <w:sz w:val="22"/>
          <w:szCs w:val="22"/>
        </w:rPr>
        <w:t>Peipei Shen,</w:t>
      </w:r>
      <w:r>
        <w:rPr>
          <w:rFonts w:hint="default" w:ascii="Times New Roman" w:hAnsi="Times New Roman" w:cs="Times New Roman"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lang w:val="en-US" w:eastAsia="zh-CN"/>
        </w:rPr>
        <w:t>Fei Xu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>,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Bo Yang,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>Shengjun Ji,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Leyuan Zhou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ables and Figures</w:t>
      </w: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Table S1. Baseline characteristics in Chinese patients with locally advanced rectual cancer.</w:t>
      </w:r>
    </w:p>
    <w:tbl>
      <w:tblPr>
        <w:tblStyle w:val="2"/>
        <w:tblW w:w="69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9"/>
        <w:gridCol w:w="1492"/>
        <w:gridCol w:w="1457"/>
        <w:gridCol w:w="11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02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cohort (n=4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G (n=429)</w:t>
            </w:r>
          </w:p>
        </w:tc>
        <w:tc>
          <w:tcPr>
            <w:tcW w:w="14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DG (n=21)</w:t>
            </w:r>
          </w:p>
        </w:tc>
        <w:tc>
          <w:tcPr>
            <w:tcW w:w="11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 (35.4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8.6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 (64.6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71.4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edian (IQR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52 to 6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51 to 5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 of diagnosi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0-20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5.8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9.5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4-20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31.5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4.3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7-20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 (62.7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76.2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denocarcinom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 (95.3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85.7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ucinous adenocarcinom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4.7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4.3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Wel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10.0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4.3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oderat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 (79.3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76.2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oo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10.7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9.5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etreatment CE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 (57.3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61.9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Elevate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 (42.7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8.1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stag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T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4.4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 (67.1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76.2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T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 (28.4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3.8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 stag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N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31.5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57.1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 (49.4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3.3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N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19.1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9.5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I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 (23.1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42.9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II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6.8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9.5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II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.6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4.8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II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4.4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III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 (42.0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3.3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III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22.1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9.5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NI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egativ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 (91.6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0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ositiv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8.4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D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egativ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 (77.2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85.7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ositive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22.8%)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4.3%)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bidi w:val="0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STDG: Short treatment delay group; MTDG: Middle treatment delay group; IQR: Interquartile range; CEA: Carcinoembryonic antigen; cT: Clinical tumor stage; cN: Clinical lymph node stage; cTNM: Clinical tumor node metastasis system stage, lymph node, and metastasis; TDs: Tumor deposits; PNI: Perineural invasion;</w:t>
      </w:r>
    </w:p>
    <w:p>
      <w:pPr>
        <w:bidi w:val="0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S1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opulation distribution and survival difference between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hort diagnostic delay group (indigo) and long diagnostic delay group (grey)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 Chinese patients with locally advanced rectal cancer when threshold was set as 1 month. (Left) Population distribution (N = 45 vs. N = 405). (Middle) Overall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655). (Right) Disease specific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999).</w:t>
      </w:r>
    </w:p>
    <w:p>
      <w:pPr>
        <w:bidi w:val="0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715</wp:posOffset>
                </wp:positionH>
                <wp:positionV relativeFrom="paragraph">
                  <wp:posOffset>74930</wp:posOffset>
                </wp:positionV>
                <wp:extent cx="5252720" cy="1562735"/>
                <wp:effectExtent l="0" t="0" r="5080" b="18415"/>
                <wp:wrapSquare wrapText="bothSides"/>
                <wp:docPr id="21" name="组合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2720" cy="1562735"/>
                          <a:chOff x="7475" y="39876"/>
                          <a:chExt cx="8272" cy="2461"/>
                        </a:xfrm>
                      </wpg:grpSpPr>
                      <pic:pic xmlns:pic="http://schemas.openxmlformats.org/drawingml/2006/picture">
                        <pic:nvPicPr>
                          <pic:cNvPr id="24" name="图片 4" descr="1-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7475" y="39876"/>
                            <a:ext cx="2744" cy="24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图片 2" descr="1-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3137" y="39993"/>
                            <a:ext cx="2611" cy="232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图片 3" descr="1-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0393" y="39977"/>
                            <a:ext cx="2641" cy="23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.45pt;margin-top:5.9pt;height:123.05pt;width:413.6pt;mso-wrap-distance-bottom:0pt;mso-wrap-distance-left:9pt;mso-wrap-distance-right:9pt;mso-wrap-distance-top:0pt;z-index:251663360;mso-width-relative:page;mso-height-relative:page;" coordorigin="7475,39876" coordsize="8272,2461" o:gfxdata="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">
                <o:lock v:ext="edit" aspectratio="f"/>
                <v:shape id="图片 4" o:spid="_x0000_s1026" o:spt="75" alt="1-1" type="#_x0000_t75" style="position:absolute;left:7475;top:39876;height:2461;width:2744;" filled="f" o:preferrelative="t" stroked="f" coordsize="21600,21600" o:gfxdata="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guBfq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4" o:title=""/>
                  <o:lock v:ext="edit" aspectratio="t"/>
                </v:shape>
                <v:shape id="图片 2" o:spid="_x0000_s1026" o:spt="75" alt="1-3" type="#_x0000_t75" style="position:absolute;left:13137;top:39993;height:2329;width:2611;" filled="f" o:preferrelative="t" stroked="f" coordsize="21600,21600" o:gfxdata="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yPOWl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o:title=""/>
                  <o:lock v:ext="edit" aspectratio="t"/>
                </v:shape>
                <v:shape id="图片 3" o:spid="_x0000_s1026" o:spt="75" alt="1-2" type="#_x0000_t75" style="position:absolute;left:10393;top:39977;height:2360;width:2641;" filled="f" o:preferrelative="t" stroked="f" coordsize="21600,21600" o:gfxdata="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EAuH6+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6" o:title=""/>
                  <o:lock v:ext="edit" aspectratio="t"/>
                </v:shape>
                <w10:wrap type="square"/>
              </v:group>
            </w:pict>
          </mc:Fallback>
        </mc:AlternateContent>
      </w:r>
    </w:p>
    <w:p>
      <w:pPr>
        <w:bidi w:val="0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opulation distribution and survival difference between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hort diagnostic delay group (indigo) and long diagnostic delay group (grey)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 Chinese patients with locally advanced rectal cancer when threshold was set as 1 month. (Left) Population distribution (N = 97 vs. N = 353). (Middle) Overall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752). (Right) Disease specific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751).</w:t>
      </w:r>
    </w:p>
    <w:p>
      <w:pPr>
        <w:tabs>
          <w:tab w:val="left" w:pos="1529"/>
        </w:tabs>
        <w:bidi w:val="0"/>
        <w:jc w:val="left"/>
        <w:rPr>
          <w:rFonts w:hint="eastAsia"/>
          <w:lang w:val="en-US" w:eastAsia="zh-CN"/>
        </w:rPr>
      </w:pPr>
      <w:bookmarkStart w:id="0" w:name="_GoBack"/>
      <w:bookmarkEnd w:id="0"/>
      <w:r>
        <w:rPr>
          <w:sz w:val="2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1750</wp:posOffset>
                </wp:positionH>
                <wp:positionV relativeFrom="paragraph">
                  <wp:posOffset>71120</wp:posOffset>
                </wp:positionV>
                <wp:extent cx="5266690" cy="1548130"/>
                <wp:effectExtent l="0" t="0" r="10160" b="13970"/>
                <wp:wrapSquare wrapText="bothSides"/>
                <wp:docPr id="18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off x="1143000" y="6093460"/>
                          <a:ext cx="5266690" cy="1548130"/>
                          <a:chOff x="7478" y="44121"/>
                          <a:chExt cx="8294" cy="2438"/>
                        </a:xfrm>
                      </wpg:grpSpPr>
                      <pic:pic xmlns:pic="http://schemas.openxmlformats.org/drawingml/2006/picture">
                        <pic:nvPicPr>
                          <pic:cNvPr id="6" name="图片 6" descr="2-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7478" y="44121"/>
                            <a:ext cx="2702" cy="2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5" descr="2-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0373" y="44191"/>
                            <a:ext cx="2643" cy="236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 descr="2-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3154" y="44207"/>
                            <a:ext cx="2618" cy="233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.5pt;margin-top:5.6pt;height:121.9pt;width:414.7pt;mso-wrap-distance-bottom:0pt;mso-wrap-distance-left:9pt;mso-wrap-distance-right:9pt;mso-wrap-distance-top:0pt;z-index:251661312;mso-width-relative:page;mso-height-relative:page;" coordorigin="7478,44121" coordsize="8294,2438" o:gfxdata="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">
                <o:lock v:ext="edit" aspectratio="f"/>
                <v:shape id="_x0000_s1026" o:spid="_x0000_s1026" o:spt="75" alt="2-1" type="#_x0000_t75" style="position:absolute;left:7478;top:44121;height:2425;width:2702;" filled="f" o:preferrelative="t" stroked="f" coordsize="21600,21600" o:gfxdata="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6BkOJtwAAANo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7" o:title=""/>
                  <o:lock v:ext="edit" aspectratio="t"/>
                </v:shape>
                <v:shape id="_x0000_s1026" o:spid="_x0000_s1026" o:spt="75" alt="2-2" type="#_x0000_t75" style="position:absolute;left:10373;top:44191;height:2369;width:2643;" filled="f" o:preferrelative="t" stroked="f" coordsize="21600,21600" o:gfxdata="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EEORom/&#10;AAAA2g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8" o:title=""/>
                  <o:lock v:ext="edit" aspectratio="t"/>
                </v:shape>
                <v:shape id="_x0000_s1026" o:spid="_x0000_s1026" o:spt="75" alt="2-3" type="#_x0000_t75" style="position:absolute;left:13154;top:44207;height:2334;width:2618;" filled="f" o:preferrelative="t" stroked="f" coordsize="21600,21600" o:gfxdata="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25YEp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9" o:title=""/>
                  <o:lock v:ext="edit" aspectratio="t"/>
                </v:shape>
                <w10:wrap type="square"/>
              </v:group>
            </w:pict>
          </mc:Fallback>
        </mc:AlternateContent>
      </w:r>
    </w:p>
    <w:p>
      <w:pPr>
        <w:tabs>
          <w:tab w:val="left" w:pos="1529"/>
        </w:tabs>
        <w:bidi w:val="0"/>
        <w:jc w:val="left"/>
        <w:rPr>
          <w:rFonts w:hint="eastAsia"/>
          <w:lang w:val="en-US" w:eastAsia="zh-CN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opulation distribution and survival difference between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hort diagnostic delay group (indigo) and long diagnostic delay group (grey)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 Chinese patients with locally advanced rectal cancer when threshold was set as 1 month. (Left) Population distribution (N = 173 vs. N = 277). (Middle) Overall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073). (Right) Disease specific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061).</w:t>
      </w:r>
    </w:p>
    <w:p>
      <w:pPr>
        <w:bidi w:val="0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54610</wp:posOffset>
                </wp:positionV>
                <wp:extent cx="5279390" cy="1555115"/>
                <wp:effectExtent l="0" t="0" r="16510" b="6985"/>
                <wp:wrapSquare wrapText="bothSides"/>
                <wp:docPr id="20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9390" cy="1555115"/>
                          <a:chOff x="7463" y="48563"/>
                          <a:chExt cx="8314" cy="2449"/>
                        </a:xfrm>
                      </wpg:grpSpPr>
                      <pic:pic xmlns:pic="http://schemas.openxmlformats.org/drawingml/2006/picture">
                        <pic:nvPicPr>
                          <pic:cNvPr id="8" name="图片 8" descr="3-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0373" y="48688"/>
                            <a:ext cx="2626" cy="23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9" descr="3-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7463" y="48563"/>
                            <a:ext cx="2704" cy="2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10" descr="3-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3177" y="48682"/>
                            <a:ext cx="2600" cy="233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0.75pt;margin-top:4.3pt;height:122.45pt;width:415.7pt;mso-wrap-distance-bottom:0pt;mso-wrap-distance-left:9pt;mso-wrap-distance-right:9pt;mso-wrap-distance-top:0pt;z-index:251659264;mso-width-relative:page;mso-height-relative:page;" coordorigin="7463,48563" coordsize="8314,2449" o:gfxdata="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">
                <o:lock v:ext="edit" aspectratio="f"/>
                <v:shape id="_x0000_s1026" o:spid="_x0000_s1026" o:spt="75" alt="3-2" type="#_x0000_t75" style="position:absolute;left:10373;top:48688;height:2302;width:2626;" filled="f" o:preferrelative="t" stroked="f" coordsize="21600,21600" o:gfxdata="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9CuoAtwAAANo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10" o:title=""/>
                  <o:lock v:ext="edit" aspectratio="t"/>
                </v:shape>
                <v:shape id="_x0000_s1026" o:spid="_x0000_s1026" o:spt="75" alt="3-1" type="#_x0000_t75" style="position:absolute;left:7463;top:48563;height:2432;width:2704;" filled="f" o:preferrelative="t" stroked="f" coordsize="21600,21600" o:gfxdata="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BgMj+a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11" o:title=""/>
                  <o:lock v:ext="edit" aspectratio="t"/>
                </v:shape>
                <v:shape id="_x0000_s1026" o:spid="_x0000_s1026" o:spt="75" alt="3-3" type="#_x0000_t75" style="position:absolute;left:13177;top:48682;height:2331;width:2600;" filled="f" o:preferrelative="t" stroked="f" coordsize="21600,21600" o:gfxdata="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ZKJGs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2" o:title=""/>
                  <o:lock v:ext="edit" aspectratio="t"/>
                </v:shape>
                <w10:wrap type="square"/>
              </v:group>
            </w:pict>
          </mc:Fallback>
        </mc:AlternateContent>
      </w:r>
    </w:p>
    <w:p>
      <w:pPr>
        <w:bidi w:val="0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opulation distribution and survival difference between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hort diagnostic delay group (indigo) and long diagnostic delay group (grey)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 Chinese patients with locally advanced rectal cancer when threshold was set as 1 month. (Left) Population distribution (N = 222 vs. N = 228). (Middle) Overall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065). (Right) Disease specific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221).</w:t>
      </w:r>
    </w:p>
    <w:p>
      <w:pPr>
        <w:bidi w:val="0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34290</wp:posOffset>
                </wp:positionH>
                <wp:positionV relativeFrom="paragraph">
                  <wp:posOffset>69215</wp:posOffset>
                </wp:positionV>
                <wp:extent cx="5267325" cy="1584325"/>
                <wp:effectExtent l="0" t="0" r="9525" b="15875"/>
                <wp:wrapSquare wrapText="bothSides"/>
                <wp:docPr id="22" name="组合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7325" cy="1584325"/>
                          <a:chOff x="7424" y="54755"/>
                          <a:chExt cx="8295" cy="2495"/>
                        </a:xfrm>
                      </wpg:grpSpPr>
                      <pic:pic xmlns:pic="http://schemas.openxmlformats.org/drawingml/2006/picture">
                        <pic:nvPicPr>
                          <pic:cNvPr id="11" name="图片 11" descr="4-2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0314" y="54864"/>
                            <a:ext cx="2662" cy="238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图片 12" descr="4-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 r="1792"/>
                          <a:stretch>
                            <a:fillRect/>
                          </a:stretch>
                        </pic:blipFill>
                        <pic:spPr>
                          <a:xfrm>
                            <a:off x="7424" y="54755"/>
                            <a:ext cx="2740" cy="24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图片 13" descr="4-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13079" y="54846"/>
                            <a:ext cx="2640" cy="237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.7pt;margin-top:5.45pt;height:124.75pt;width:414.75pt;mso-wrap-distance-bottom:0pt;mso-wrap-distance-left:9pt;mso-wrap-distance-right:9pt;mso-wrap-distance-top:0pt;z-index:251662336;mso-width-relative:page;mso-height-relative:page;" coordorigin="7424,54755" coordsize="8295,2495" o:gfxdata="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">
                <o:lock v:ext="edit" aspectratio="f"/>
                <v:shape id="_x0000_s1026" o:spid="_x0000_s1026" o:spt="75" alt="4-2" type="#_x0000_t75" style="position:absolute;left:10314;top:54864;height:2386;width:2662;" filled="f" o:preferrelative="t" stroked="f" coordsize="21600,21600" o:gfxdata="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f6vVK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13" o:title=""/>
                  <o:lock v:ext="edit" aspectratio="t"/>
                </v:shape>
                <v:shape id="_x0000_s1026" o:spid="_x0000_s1026" o:spt="75" alt="4-1" type="#_x0000_t75" style="position:absolute;left:7424;top:54755;height:2482;width:2740;" filled="f" o:preferrelative="t" stroked="f" coordsize="21600,21600" o:gfxdata="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6nw3S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4" cropright="1174f" o:title=""/>
                  <o:lock v:ext="edit" aspectratio="t"/>
                </v:shape>
                <v:shape id="_x0000_s1026" o:spid="_x0000_s1026" o:spt="75" alt="4-3" type="#_x0000_t75" style="position:absolute;left:13079;top:54846;height:2371;width:2640;" filled="f" o:preferrelative="t" stroked="f" coordsize="21600,21600" o:gfxdata="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1Gad+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5" o:title=""/>
                  <o:lock v:ext="edit" aspectratio="t"/>
                </v:shape>
                <w10:wrap type="square"/>
              </v:group>
            </w:pict>
          </mc:Fallback>
        </mc:AlternateContent>
      </w:r>
    </w:p>
    <w:p>
      <w:pPr>
        <w:bidi w:val="0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opulation distribution and survival difference between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hort diagnostic delay group (indigo) and long diagnostic delay group (grey)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 Chinese patients with locally advanced rectal cancer when threshold was set as 1 month. (Left) Population distribution (N = 289 vs. N = 161). (Middle) Overall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029). (Right) Disease specific survival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= 0.040).</w:t>
      </w:r>
    </w:p>
    <w:p>
      <w:pPr>
        <w:bidi w:val="0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175</wp:posOffset>
                </wp:positionH>
                <wp:positionV relativeFrom="paragraph">
                  <wp:posOffset>82550</wp:posOffset>
                </wp:positionV>
                <wp:extent cx="5313045" cy="1605280"/>
                <wp:effectExtent l="0" t="0" r="1905" b="13970"/>
                <wp:wrapSquare wrapText="bothSides"/>
                <wp:docPr id="23" name="组合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3045" cy="1605280"/>
                          <a:chOff x="7473" y="64136"/>
                          <a:chExt cx="8367" cy="2528"/>
                        </a:xfrm>
                      </wpg:grpSpPr>
                      <pic:pic xmlns:pic="http://schemas.openxmlformats.org/drawingml/2006/picture">
                        <pic:nvPicPr>
                          <pic:cNvPr id="14" name="图片 14" descr="5-2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10407" y="64269"/>
                            <a:ext cx="2686" cy="239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图片 15" descr="5-1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7473" y="64136"/>
                            <a:ext cx="2796" cy="25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图片 16" descr="5-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13196" y="64278"/>
                            <a:ext cx="2644" cy="238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0.25pt;margin-top:6.5pt;height:126.4pt;width:418.35pt;mso-wrap-distance-bottom:0pt;mso-wrap-distance-left:9pt;mso-wrap-distance-right:9pt;mso-wrap-distance-top:0pt;z-index:251660288;mso-width-relative:page;mso-height-relative:page;" coordorigin="7473,64136" coordsize="8367,2528" o:gfxdata="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AoAAAAAAIdO4kAAAAAAAAAAAAAAAAAKAAAAZHJzL19yZWxzL1BLAwQUAAAA&#10;CACHTuJANydHYcYAAAApAgAAGQAAAGRycy9fcmVscy9lMm9Eb2MueG1sLnJlbHO9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">
                <o:lock v:ext="edit" aspectratio="f"/>
                <v:shape id="_x0000_s1026" o:spid="_x0000_s1026" o:spt="75" alt="5-2" type="#_x0000_t75" style="position:absolute;left:10407;top:64269;height:2394;width:2686;" filled="f" o:preferrelative="t" stroked="f" coordsize="21600,21600" o:gfxdata="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Dql12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6" o:title=""/>
                  <o:lock v:ext="edit" aspectratio="t"/>
                </v:shape>
                <v:shape id="_x0000_s1026" o:spid="_x0000_s1026" o:spt="75" alt="5-1" type="#_x0000_t75" style="position:absolute;left:7473;top:64136;height:2528;width:2796;" filled="f" o:preferrelative="t" stroked="f" coordsize="21600,21600" o:gfxdata="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x6SGG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17" o:title=""/>
                  <o:lock v:ext="edit" aspectratio="t"/>
                </v:shape>
                <v:shape id="_x0000_s1026" o:spid="_x0000_s1026" o:spt="75" alt="5-3" type="#_x0000_t75" style="position:absolute;left:13196;top:64278;height:2382;width:2644;" filled="f" o:preferrelative="t" stroked="f" coordsize="21600,21600" o:gfxdata="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JrDvh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8" o:title=""/>
                  <o:lock v:ext="edit" aspectratio="t"/>
                </v:shape>
                <w10:wrap type="square"/>
              </v:group>
            </w:pict>
          </mc:Fallback>
        </mc:AlternateContent>
      </w:r>
    </w:p>
    <w:p>
      <w:pPr>
        <w:bidi w:val="0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eastAsiaTheme="minorEastAsia"/>
          <w:b/>
          <w:bCs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93215</wp:posOffset>
            </wp:positionH>
            <wp:positionV relativeFrom="paragraph">
              <wp:posOffset>622300</wp:posOffset>
            </wp:positionV>
            <wp:extent cx="2789555" cy="2313305"/>
            <wp:effectExtent l="0" t="0" r="10795" b="6985"/>
            <wp:wrapSquare wrapText="bothSides"/>
            <wp:docPr id="1" name="图片 1" descr="Figure 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-0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78955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Difference of treatment response between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hort treatment delay group (STDG) and middle treatment delay group (MTDG) in Chinese locally advanced rectal cancer pati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AB4BCB"/>
    <w:rsid w:val="020177B9"/>
    <w:rsid w:val="020350CA"/>
    <w:rsid w:val="064F588C"/>
    <w:rsid w:val="07F73D71"/>
    <w:rsid w:val="0A01349C"/>
    <w:rsid w:val="0E8E1A9D"/>
    <w:rsid w:val="0E9F3FB1"/>
    <w:rsid w:val="0ED02E88"/>
    <w:rsid w:val="0F080E7B"/>
    <w:rsid w:val="165D1906"/>
    <w:rsid w:val="18EC5E7B"/>
    <w:rsid w:val="19045213"/>
    <w:rsid w:val="1B30642B"/>
    <w:rsid w:val="21456936"/>
    <w:rsid w:val="21942216"/>
    <w:rsid w:val="22B11A3E"/>
    <w:rsid w:val="22F359DF"/>
    <w:rsid w:val="24612217"/>
    <w:rsid w:val="24A461B6"/>
    <w:rsid w:val="296C5072"/>
    <w:rsid w:val="2AA80CE8"/>
    <w:rsid w:val="2D585AAA"/>
    <w:rsid w:val="31410917"/>
    <w:rsid w:val="33B70FBB"/>
    <w:rsid w:val="3458658C"/>
    <w:rsid w:val="346B1BD4"/>
    <w:rsid w:val="35F4716F"/>
    <w:rsid w:val="3DFC31CC"/>
    <w:rsid w:val="3F4E12FF"/>
    <w:rsid w:val="401A55E8"/>
    <w:rsid w:val="4A6341C0"/>
    <w:rsid w:val="4D095E59"/>
    <w:rsid w:val="4F155241"/>
    <w:rsid w:val="53456BBF"/>
    <w:rsid w:val="548F70ED"/>
    <w:rsid w:val="5713271C"/>
    <w:rsid w:val="5845109F"/>
    <w:rsid w:val="5EA042CC"/>
    <w:rsid w:val="5EEC1862"/>
    <w:rsid w:val="603D31F3"/>
    <w:rsid w:val="61AE7197"/>
    <w:rsid w:val="63343F22"/>
    <w:rsid w:val="63B474CC"/>
    <w:rsid w:val="692B6095"/>
    <w:rsid w:val="6A7C4C68"/>
    <w:rsid w:val="6B616EC4"/>
    <w:rsid w:val="6ED614A9"/>
    <w:rsid w:val="6EFB591E"/>
    <w:rsid w:val="70F56841"/>
    <w:rsid w:val="75EC5B44"/>
    <w:rsid w:val="76467A89"/>
    <w:rsid w:val="77C70AD7"/>
    <w:rsid w:val="780F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6.118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2:43:00Z</dcterms:created>
  <dc:creator>zjhmedicine</dc:creator>
  <cp:lastModifiedBy>Lenovo</cp:lastModifiedBy>
  <dcterms:modified xsi:type="dcterms:W3CDTF">2025-07-08T09:5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829</vt:lpwstr>
  </property>
  <property fmtid="{D5CDD505-2E9C-101B-9397-08002B2CF9AE}" pid="3" name="ICV">
    <vt:lpwstr>E253EFCCE75D485991EEEB3CA4E386C1</vt:lpwstr>
  </property>
</Properties>
</file>